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BF5CD1" w14:textId="5A15ADE8" w:rsidR="00841007" w:rsidRPr="00A748AC" w:rsidRDefault="00581428" w:rsidP="00841007">
      <w:pPr>
        <w:spacing w:line="360" w:lineRule="auto"/>
        <w:jc w:val="both"/>
        <w:rPr>
          <w:rFonts w:eastAsia="Times New Roman"/>
          <w:b/>
        </w:rPr>
      </w:pPr>
      <w:bookmarkStart w:id="0" w:name="_GoBack"/>
      <w:bookmarkEnd w:id="0"/>
      <w:r w:rsidRPr="00A748AC">
        <w:rPr>
          <w:rFonts w:eastAsia="Times New Roman"/>
          <w:b/>
        </w:rPr>
        <w:t>S3 Table</w:t>
      </w:r>
      <w:r w:rsidR="00841007" w:rsidRPr="00A748AC">
        <w:rPr>
          <w:rFonts w:eastAsia="Times New Roman"/>
          <w:b/>
        </w:rPr>
        <w:t xml:space="preserve">. Optogenetic </w:t>
      </w:r>
      <w:r>
        <w:rPr>
          <w:rFonts w:eastAsia="Times New Roman"/>
          <w:b/>
        </w:rPr>
        <w:t>e</w:t>
      </w:r>
      <w:r w:rsidR="00841007" w:rsidRPr="00A748AC">
        <w:rPr>
          <w:rFonts w:eastAsia="Times New Roman"/>
          <w:b/>
        </w:rPr>
        <w:t xml:space="preserve">xperimental </w:t>
      </w:r>
      <w:r>
        <w:rPr>
          <w:rFonts w:eastAsia="Times New Roman"/>
          <w:b/>
        </w:rPr>
        <w:t>d</w:t>
      </w:r>
      <w:r w:rsidR="00841007" w:rsidRPr="00A748AC">
        <w:rPr>
          <w:rFonts w:eastAsia="Times New Roman"/>
          <w:b/>
        </w:rPr>
        <w:t>etails</w:t>
      </w:r>
      <w:r>
        <w:rPr>
          <w:rFonts w:eastAsia="Times New Roman"/>
          <w:b/>
        </w:rPr>
        <w:t xml:space="preserve">. </w:t>
      </w:r>
    </w:p>
    <w:p w14:paraId="65588A20" w14:textId="77777777" w:rsidR="00581428" w:rsidRDefault="00841007">
      <w:r>
        <w:rPr>
          <w:rFonts w:eastAsia="Times New Roman"/>
          <w:noProof/>
          <w:color w:val="000000" w:themeColor="text1"/>
        </w:rPr>
        <w:drawing>
          <wp:inline distT="0" distB="0" distL="0" distR="0" wp14:anchorId="10B7E36A" wp14:editId="799C21A9">
            <wp:extent cx="5486400" cy="7759700"/>
            <wp:effectExtent l="0" t="0" r="0" b="0"/>
            <wp:docPr id="1" name="Picture 1" descr="PRJ_FB17_AG_BRINGMANN_USER$:Inka_Elli_ReboundPaper:manuscripts:Table_Optogenetics_UpdateForRevision_Inka_191219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RJ_FB17_AG_BRINGMANN_USER$:Inka_Elli_ReboundPaper:manuscripts:Table_Optogenetics_UpdateForRevision_Inka_191219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75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14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07"/>
    <w:rsid w:val="000C3045"/>
    <w:rsid w:val="004A450D"/>
    <w:rsid w:val="004E48FD"/>
    <w:rsid w:val="00581428"/>
    <w:rsid w:val="0071685D"/>
    <w:rsid w:val="007710D1"/>
    <w:rsid w:val="00841007"/>
    <w:rsid w:val="00A74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DEF4B6"/>
  <w15:chartTrackingRefBased/>
  <w15:docId w15:val="{DBC76464-38EE-4E73-918E-793EC16B2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100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8142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4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28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luck</dc:creator>
  <cp:keywords/>
  <dc:description/>
  <cp:lastModifiedBy>Microsoft Office User</cp:lastModifiedBy>
  <cp:revision>4</cp:revision>
  <dcterms:created xsi:type="dcterms:W3CDTF">2019-12-23T12:37:00Z</dcterms:created>
  <dcterms:modified xsi:type="dcterms:W3CDTF">2019-12-23T15:29:00Z</dcterms:modified>
</cp:coreProperties>
</file>